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A24" w:rsidRPr="00434E60" w:rsidRDefault="00AD6A24" w:rsidP="00AD6A2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OLE_LINK1"/>
      <w:bookmarkStart w:id="1" w:name="_GoBack"/>
      <w:bookmarkEnd w:id="1"/>
      <w:r w:rsidRPr="00434E60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AD6A24" w:rsidRPr="00434E60" w:rsidRDefault="00AD6A24" w:rsidP="00AD6A2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D6A24" w:rsidRPr="00434E60" w:rsidRDefault="00AD6A24" w:rsidP="00AD6A2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34E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434E60">
        <w:rPr>
          <w:rFonts w:ascii="Times New Roman" w:hAnsi="Times New Roman"/>
          <w:b/>
          <w:sz w:val="24"/>
          <w:szCs w:val="24"/>
          <w:lang w:val="en-US"/>
        </w:rPr>
        <w:t>S1 :</w:t>
      </w:r>
      <w:proofErr w:type="gramEnd"/>
      <w:r w:rsidRPr="00434E60">
        <w:rPr>
          <w:rFonts w:ascii="Times New Roman" w:hAnsi="Times New Roman"/>
          <w:b/>
          <w:sz w:val="24"/>
          <w:szCs w:val="24"/>
          <w:lang w:val="en-US"/>
        </w:rPr>
        <w:t xml:space="preserve"> Characteristics of subgroup of individuals &gt; 75 years</w:t>
      </w:r>
    </w:p>
    <w:bookmarkEnd w:id="0"/>
    <w:p w:rsidR="00AD6A24" w:rsidRPr="00434E60" w:rsidRDefault="00AD6A24" w:rsidP="00AD6A2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  <w:r w:rsidRPr="00434E60">
        <w:rPr>
          <w:rFonts w:ascii="Times New Roman" w:hAnsi="Times New Roman"/>
          <w:b/>
          <w:sz w:val="24"/>
          <w:szCs w:val="24"/>
          <w:lang w:val="en-US"/>
        </w:rPr>
        <w:t>a) Demographic characteristics and comorbidities</w:t>
      </w:r>
    </w:p>
    <w:tbl>
      <w:tblPr>
        <w:tblW w:w="5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1571"/>
        <w:gridCol w:w="1402"/>
      </w:tblGrid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Non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frail</w:t>
            </w:r>
            <w:proofErr w:type="spellEnd"/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Frail</w:t>
            </w:r>
            <w:proofErr w:type="spellEnd"/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N 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Recruitment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type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Ambulatory</w:t>
            </w:r>
            <w:proofErr w:type="spellEnd"/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tabs>
                <w:tab w:val="center" w:pos="336"/>
              </w:tabs>
              <w:overflowPunct w:val="0"/>
              <w:autoSpaceDE w:val="0"/>
              <w:autoSpaceDN w:val="0"/>
              <w:adjustRightInd w:val="0"/>
              <w:ind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o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ab/>
              <w:t>Hospitalized or Nursing home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80  (75 - 85)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86.4  (80 - 92) 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Gender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M/F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4/5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/8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BMI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6 (20 - 30)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1.5 (12.5 - 27)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Active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smokers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0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0 </w:t>
            </w:r>
            <w:bookmarkStart w:id="2" w:name="OLE_LINK2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%</w:t>
            </w:r>
            <w:bookmarkEnd w:id="2"/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Hypertension 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66.7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99 %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Type 2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0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10 %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Hypercholesterolemia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100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60 %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Cardiovascular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diseases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tabs>
                <w:tab w:val="center" w:pos="677"/>
              </w:tabs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55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50 %</w:t>
            </w:r>
          </w:p>
        </w:tc>
      </w:tr>
      <w:tr w:rsidR="00AD6A24" w:rsidRPr="00434E60" w:rsidTr="00B87220">
        <w:tc>
          <w:tcPr>
            <w:tcW w:w="2194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Osteoporosis</w:t>
            </w:r>
            <w:proofErr w:type="spellEnd"/>
          </w:p>
        </w:tc>
        <w:tc>
          <w:tcPr>
            <w:tcW w:w="1571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2 %</w:t>
            </w:r>
          </w:p>
        </w:tc>
        <w:tc>
          <w:tcPr>
            <w:tcW w:w="1402" w:type="dxa"/>
            <w:tcMar>
              <w:left w:w="108" w:type="dxa"/>
              <w:right w:w="108" w:type="dxa"/>
            </w:tcMar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30 %</w:t>
            </w:r>
          </w:p>
        </w:tc>
      </w:tr>
    </w:tbl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434E60">
        <w:rPr>
          <w:rFonts w:ascii="Times New Roman" w:hAnsi="Times New Roman"/>
          <w:sz w:val="16"/>
          <w:szCs w:val="16"/>
          <w:vertAlign w:val="superscript"/>
          <w:lang w:val="en-US"/>
        </w:rPr>
        <w:t>1</w:t>
      </w:r>
      <w:r w:rsidRPr="00434E60">
        <w:rPr>
          <w:rFonts w:ascii="Times New Roman" w:hAnsi="Times New Roman"/>
          <w:sz w:val="16"/>
          <w:szCs w:val="16"/>
          <w:lang w:val="en-US"/>
        </w:rPr>
        <w:t>Median (range)</w:t>
      </w: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34E60">
        <w:rPr>
          <w:rFonts w:ascii="Times New Roman" w:hAnsi="Times New Roman"/>
          <w:b/>
          <w:sz w:val="24"/>
          <w:szCs w:val="24"/>
          <w:lang w:val="en-US"/>
        </w:rPr>
        <w:t xml:space="preserve">b) Geriatric characteristic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4"/>
        <w:gridCol w:w="1571"/>
        <w:gridCol w:w="1872"/>
      </w:tblGrid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Non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frail</w:t>
            </w:r>
            <w:proofErr w:type="spellEnd"/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Frail</w:t>
            </w:r>
            <w:proofErr w:type="spellEnd"/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ISAR score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0.5 (0  - 1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4 (2 - 4) *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GDS score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0 (0 - 1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.5 (1 - 10)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Katz 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6 (6 - 7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1 (8 - 17)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MMSE 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9 (27 - 29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5.5 (12 - 28)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MNA 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7.5 (25 - 29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 (12.5 – 22.5)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*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RS-G (category number)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5 (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3 - 8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7.5 (6 - 9) 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RS-G (global score)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9 (2 - 15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 (14 - 25) ***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RS-G (severity index)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.8 (1 – 2.3)</w:t>
            </w:r>
          </w:p>
        </w:tc>
        <w:tc>
          <w:tcPr>
            <w:tcW w:w="187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,3 (1.9 – 2.8) **</w:t>
            </w:r>
          </w:p>
        </w:tc>
      </w:tr>
    </w:tbl>
    <w:p w:rsidR="00AD6A24" w:rsidRPr="00434E60" w:rsidRDefault="00AD6A24" w:rsidP="00AD6A24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434E60">
        <w:rPr>
          <w:rFonts w:ascii="Times New Roman" w:hAnsi="Times New Roman"/>
          <w:sz w:val="16"/>
          <w:szCs w:val="16"/>
          <w:lang w:val="en-US"/>
        </w:rPr>
        <w:t>Median (range)</w:t>
      </w: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434E60">
        <w:rPr>
          <w:rFonts w:ascii="Times New Roman" w:hAnsi="Times New Roman"/>
          <w:sz w:val="16"/>
          <w:szCs w:val="16"/>
          <w:lang w:val="en-US"/>
        </w:rPr>
        <w:t xml:space="preserve"> **p&lt;0.01; ***p&lt;0.001</w:t>
      </w: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D6A24" w:rsidRPr="00434E60" w:rsidRDefault="00AD6A24" w:rsidP="00AD6A24">
      <w:pPr>
        <w:tabs>
          <w:tab w:val="right" w:pos="540"/>
          <w:tab w:val="left" w:pos="720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34E60">
        <w:rPr>
          <w:rFonts w:ascii="Times New Roman" w:hAnsi="Times New Roman"/>
          <w:sz w:val="24"/>
          <w:szCs w:val="24"/>
          <w:lang w:val="en-US"/>
        </w:rPr>
        <w:br w:type="page"/>
      </w:r>
      <w:r w:rsidRPr="00434E60">
        <w:rPr>
          <w:rFonts w:ascii="Times New Roman" w:hAnsi="Times New Roman"/>
          <w:b/>
          <w:sz w:val="24"/>
          <w:szCs w:val="24"/>
          <w:lang w:val="en-US"/>
        </w:rPr>
        <w:lastRenderedPageBreak/>
        <w:t>c) Biochemical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4"/>
        <w:gridCol w:w="1571"/>
        <w:gridCol w:w="1402"/>
      </w:tblGrid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on frail</w:t>
            </w:r>
          </w:p>
        </w:tc>
        <w:tc>
          <w:tcPr>
            <w:tcW w:w="140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railty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holesterol (mg/dl)</w:t>
            </w:r>
            <w:r w:rsidRPr="00434E6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88 (154 -  220)</w:t>
            </w:r>
          </w:p>
        </w:tc>
        <w:tc>
          <w:tcPr>
            <w:tcW w:w="140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90 (105 - 270)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erritin (mg/dl)</w:t>
            </w:r>
            <w:r w:rsidRPr="00434E6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65 (35 -  335)</w:t>
            </w:r>
          </w:p>
        </w:tc>
        <w:tc>
          <w:tcPr>
            <w:tcW w:w="140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86 (25 -  417)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a</w:t>
            </w: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lbumin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(mg/dl)</w:t>
            </w:r>
            <w:r w:rsidRPr="00434E6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6 (24 - 31)</w:t>
            </w:r>
          </w:p>
        </w:tc>
        <w:tc>
          <w:tcPr>
            <w:tcW w:w="140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23.5 (14 - 34)</w:t>
            </w:r>
          </w:p>
        </w:tc>
      </w:tr>
      <w:tr w:rsidR="00AD6A24" w:rsidRPr="00434E60" w:rsidTr="00B87220">
        <w:tc>
          <w:tcPr>
            <w:tcW w:w="2194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CMV </w:t>
            </w:r>
            <w:proofErr w:type="spellStart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seropositivity</w:t>
            </w:r>
            <w:proofErr w:type="spellEnd"/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571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402" w:type="dxa"/>
          </w:tcPr>
          <w:p w:rsidR="00AD6A24" w:rsidRPr="00434E60" w:rsidRDefault="00AD6A24" w:rsidP="00B87220">
            <w:pPr>
              <w:widowControl w:val="0"/>
              <w:overflowPunct w:val="0"/>
              <w:autoSpaceDE w:val="0"/>
              <w:autoSpaceDN w:val="0"/>
              <w:adjustRightInd w:val="0"/>
              <w:ind w:left="720" w:hanging="720"/>
              <w:textAlignment w:val="baseline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34E60">
              <w:rPr>
                <w:rFonts w:ascii="Times New Roman" w:eastAsia="Times New Roman" w:hAnsi="Times New Roman"/>
                <w:sz w:val="16"/>
                <w:szCs w:val="16"/>
              </w:rPr>
              <w:t>80</w:t>
            </w:r>
          </w:p>
        </w:tc>
      </w:tr>
    </w:tbl>
    <w:p w:rsidR="00AD6A24" w:rsidRPr="00434E60" w:rsidRDefault="00AD6A24" w:rsidP="00AD6A24">
      <w:pPr>
        <w:tabs>
          <w:tab w:val="right" w:pos="540"/>
          <w:tab w:val="left" w:pos="720"/>
        </w:tabs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434E60">
        <w:rPr>
          <w:rFonts w:ascii="Times New Roman" w:hAnsi="Times New Roman"/>
          <w:sz w:val="16"/>
          <w:szCs w:val="16"/>
          <w:vertAlign w:val="superscript"/>
          <w:lang w:val="en-US"/>
        </w:rPr>
        <w:t>1</w:t>
      </w:r>
      <w:r w:rsidRPr="00434E60">
        <w:rPr>
          <w:rFonts w:ascii="Times New Roman" w:hAnsi="Times New Roman"/>
          <w:sz w:val="16"/>
          <w:szCs w:val="16"/>
          <w:lang w:val="en-US"/>
        </w:rPr>
        <w:t>Median (range)</w:t>
      </w:r>
    </w:p>
    <w:p w:rsidR="00AD6A24" w:rsidRPr="00434E60" w:rsidRDefault="00AD6A24" w:rsidP="00AD6A24">
      <w:pPr>
        <w:tabs>
          <w:tab w:val="left" w:pos="1095"/>
        </w:tabs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91A8A" w:rsidRDefault="00291A8A" w:rsidP="00AD6A24"/>
    <w:sectPr w:rsidR="00291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A24"/>
    <w:rsid w:val="00291A8A"/>
    <w:rsid w:val="00AD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2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2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s</dc:creator>
  <cp:lastModifiedBy>Stanislas</cp:lastModifiedBy>
  <cp:revision>1</cp:revision>
  <dcterms:created xsi:type="dcterms:W3CDTF">2013-04-18T08:46:00Z</dcterms:created>
  <dcterms:modified xsi:type="dcterms:W3CDTF">2013-04-18T08:47:00Z</dcterms:modified>
</cp:coreProperties>
</file>